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FD91D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</w:rPr>
        <w:t xml:space="preserve"> Hematological parameters of the patients</w:t>
      </w:r>
    </w:p>
    <w:tbl>
      <w:tblPr>
        <w:tblStyle w:val="3"/>
        <w:tblpPr w:leftFromText="180" w:rightFromText="180" w:vertAnchor="text" w:horzAnchor="page" w:tblpX="600" w:tblpY="250"/>
        <w:tblOverlap w:val="never"/>
        <w:tblW w:w="108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2166"/>
        <w:gridCol w:w="2625"/>
        <w:gridCol w:w="2192"/>
        <w:gridCol w:w="1150"/>
      </w:tblGrid>
      <w:tr w14:paraId="347A6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966F30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2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34743C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</w:rPr>
              <w:t>Total (n=112)</w:t>
            </w:r>
          </w:p>
        </w:tc>
        <w:tc>
          <w:tcPr>
            <w:tcW w:w="2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5BD594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</w:rPr>
              <w:t>pCR (n=55)</w:t>
            </w: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E1D2F95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</w:rPr>
              <w:t>Non-pCR (n=57)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B75667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14:paraId="75185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87DB7E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Baseline platelet</w:t>
            </w:r>
          </w:p>
        </w:tc>
        <w:tc>
          <w:tcPr>
            <w:tcW w:w="21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FC4572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70.50 (225.00-320.00)</w:t>
            </w:r>
          </w:p>
        </w:tc>
        <w:tc>
          <w:tcPr>
            <w:tcW w:w="26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00E3A1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68.00 (197.00-323.00)</w:t>
            </w: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2980B0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72.00 (232.00-317.00)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3ABAAC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214</w:t>
            </w:r>
          </w:p>
        </w:tc>
      </w:tr>
      <w:tr w14:paraId="21BF4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1DE4BF5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Baseline neutrophil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814D6BD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4.12 (3.32-5.25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227ED73F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3.98 (3.15-4.9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77144368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4.50 (3.40-6.0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F6ADD79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060</w:t>
            </w:r>
          </w:p>
        </w:tc>
      </w:tr>
      <w:tr w14:paraId="552D6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2D30B5E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Baseline lymphocyt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567E28D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55 (1.29-1.9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6D6B070C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58 (1.38-2.0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3DFA50AB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52 (1.13-1.8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6F58CF5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057</w:t>
            </w:r>
          </w:p>
        </w:tc>
      </w:tr>
      <w:tr w14:paraId="0D1A6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B0308A6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Baseline monocyt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E6FA584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39 (0.29-0.57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2C2D914C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36 (0.27-0.50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6B2BCA01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42 (0.33-0.6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9F16773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038</w:t>
            </w:r>
          </w:p>
        </w:tc>
      </w:tr>
      <w:tr w14:paraId="176C3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9EADFEB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bookmarkStart w:id="0" w:name="OLE_LINK6"/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Baseline NLR</w:t>
            </w:r>
            <w:bookmarkEnd w:id="0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29D1EB3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.72 (1.89-3.9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70AF9B2E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.40 (1.68-3.3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1BE131F8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3.22 (2.02-4.7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946AD1E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001</w:t>
            </w:r>
          </w:p>
        </w:tc>
      </w:tr>
      <w:tr w14:paraId="2E743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C8653CA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Baseline dNL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8494759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-3.46 (-4.57~-2.67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6E42E870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-3.30 (-4.25~-2.61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17DBF8FE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-3.82(-5.30~-2.7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EBD5C1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073</w:t>
            </w:r>
          </w:p>
        </w:tc>
      </w:tr>
      <w:tr w14:paraId="4DFFF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A7FBF85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Baseline PL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1E335DF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67.71 (127.14-223.87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14967CB6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47.49 (121.76-196.1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6C3B1DA4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82.57 (151.95-255.4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2ED2061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001</w:t>
            </w:r>
          </w:p>
        </w:tc>
      </w:tr>
      <w:tr w14:paraId="3096B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6EAE8886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Baseline SIRI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8B87F21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03 (0.64-1.65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18F1F7F9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88 (0.54-1.30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15C2BCEA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18 (0.76-2.8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D60BFC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003</w:t>
            </w:r>
          </w:p>
        </w:tc>
      </w:tr>
      <w:tr w14:paraId="3FB5C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221638F2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Baseline SII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9936199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755.93 (480.70-1049.5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36140193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615.01 (382.37-879.5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388D39D2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882.20 (623.31-1261.5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CF009D4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&lt;0.001</w:t>
            </w:r>
          </w:p>
        </w:tc>
      </w:tr>
      <w:tr w14:paraId="33884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C1366D9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platele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F5D6E8B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89.50 (157.25-250.00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4E66B0EC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83.00 (157.00-259.00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549E3330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99.00 (157.50-250.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41E9007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978</w:t>
            </w:r>
          </w:p>
        </w:tc>
      </w:tr>
      <w:tr w14:paraId="663FD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D8C68E7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neutrophil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EA128E7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.97 (2.11-4.19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67AB0E97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.77 (2.07-4.00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85BAD8B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3.07 (2.13-4.3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01D7C8B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505</w:t>
            </w:r>
          </w:p>
        </w:tc>
      </w:tr>
      <w:tr w14:paraId="13065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397CBD24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lymphocyt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170F316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12 (0.95-1.3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652A40C5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22 (0.95-1.39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103C519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06 (0.94-1.3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8AD14DE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449</w:t>
            </w:r>
          </w:p>
        </w:tc>
      </w:tr>
      <w:tr w14:paraId="012BF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758777E4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monocyt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90F643B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38 (0.29-0.5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0E8515C3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38 (0.30-0.4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2A083A7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38 (0.29-0.5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2E75EC9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753</w:t>
            </w:r>
          </w:p>
        </w:tc>
      </w:tr>
      <w:tr w14:paraId="4604C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E05DC08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NL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1D6D53A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.89 (1.76-4.0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79BECCDE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.68 (1.54-3.9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7C658E4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3.07 (2.00-4.4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F4CF2A0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465</w:t>
            </w:r>
          </w:p>
        </w:tc>
      </w:tr>
      <w:tr w14:paraId="7EF77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18AC0C9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dNL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312C7C6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-2.26 (-3.43~-1.5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0286A7DD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-2.13 (-3.35~-1.5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02E26DDB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-2.37 (-3.57~-1.5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39D273F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539</w:t>
            </w:r>
          </w:p>
        </w:tc>
      </w:tr>
      <w:tr w14:paraId="3EF30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760557D7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PL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607D435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64.56 (120.60-239.2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3564CDE5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59.74 (126.73-206.5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773B9F75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71.58 (117.88-254.5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614078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725</w:t>
            </w:r>
          </w:p>
        </w:tc>
      </w:tr>
      <w:tr w14:paraId="68ADA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BE97343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SIRI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5F7899D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96 (0.51-1.9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14:paraId="54670F52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94 (0.40-1.89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10C39AFA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99 (0.59-1.9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B1D28A9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451</w:t>
            </w:r>
          </w:p>
        </w:tc>
      </w:tr>
      <w:tr w14:paraId="62296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AA2081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SII</w:t>
            </w:r>
          </w:p>
        </w:tc>
        <w:tc>
          <w:tcPr>
            <w:tcW w:w="21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ADDA8B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539.83 (249.19-924.90)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A5CCA1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508.76 (237.98-952.07)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A816EE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582.18 (282.86-923.63)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846527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665</w:t>
            </w:r>
          </w:p>
        </w:tc>
      </w:tr>
    </w:tbl>
    <w:p w14:paraId="31AB77AF">
      <w:pPr>
        <w:rPr>
          <w:rFonts w:ascii="Times New Roman" w:hAnsi="Times New Roman" w:cs="Times New Roman"/>
          <w:sz w:val="21"/>
          <w:szCs w:val="24"/>
        </w:rPr>
      </w:pPr>
      <w:r>
        <w:rPr>
          <w:rFonts w:hint="eastAsia" w:ascii="Times New Roman" w:hAnsi="Times New Roman" w:cs="Times New Roman"/>
          <w:sz w:val="21"/>
          <w:szCs w:val="24"/>
        </w:rPr>
        <w:t>NLR, neutrophilto-lymphocyte ratio; dNLR, derived neutrophil-to-lymphocyte ratio; PLR, platelet-to-lymphocyte ratio; SIRI, systemic inflammatory response index; SII, systemic immune-inflammation index.</w:t>
      </w:r>
    </w:p>
    <w:p w14:paraId="3259FF8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48F"/>
    <w:rsid w:val="006D0259"/>
    <w:rsid w:val="007E348F"/>
    <w:rsid w:val="00AB6771"/>
    <w:rsid w:val="00BD4601"/>
    <w:rsid w:val="00CB511B"/>
    <w:rsid w:val="022A76DD"/>
    <w:rsid w:val="0D9F3663"/>
    <w:rsid w:val="1B2F1C56"/>
    <w:rsid w:val="2182002F"/>
    <w:rsid w:val="5F5D539D"/>
    <w:rsid w:val="7307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6</Words>
  <Characters>1603</Characters>
  <Lines>99</Lines>
  <Paragraphs>97</Paragraphs>
  <TotalTime>0</TotalTime>
  <ScaleCrop>false</ScaleCrop>
  <LinksUpToDate>false</LinksUpToDate>
  <CharactersWithSpaces>170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3:39:00Z</dcterms:created>
  <dc:creator>旭伟 陈</dc:creator>
  <cp:lastModifiedBy>晨曦</cp:lastModifiedBy>
  <cp:lastPrinted>2025-01-06T13:48:00Z</cp:lastPrinted>
  <dcterms:modified xsi:type="dcterms:W3CDTF">2025-03-19T15:22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Tk0MDg5NTMifQ==</vt:lpwstr>
  </property>
  <property fmtid="{D5CDD505-2E9C-101B-9397-08002B2CF9AE}" pid="3" name="KSOProductBuildVer">
    <vt:lpwstr>2052-12.1.0.19770</vt:lpwstr>
  </property>
  <property fmtid="{D5CDD505-2E9C-101B-9397-08002B2CF9AE}" pid="4" name="ICV">
    <vt:lpwstr>54E8871B8D0D4849872FCE21DDC8C8CC_12</vt:lpwstr>
  </property>
</Properties>
</file>